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3"/>
        <w:gridCol w:w="1211"/>
        <w:gridCol w:w="913"/>
        <w:gridCol w:w="1378"/>
        <w:gridCol w:w="1249"/>
        <w:gridCol w:w="1161"/>
        <w:gridCol w:w="904"/>
      </w:tblGrid>
      <w:tr>
        <w:trPr>
          <w:trHeight w:val="238" w:hRule="atLeast"/>
        </w:trPr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pecies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GB"/>
              </w:rPr>
              <w:t>Voucher sp</w:t>
            </w:r>
            <w:r>
              <w:rPr>
                <w:b/>
                <w:sz w:val="16"/>
                <w:szCs w:val="16"/>
              </w:rPr>
              <w:t xml:space="preserve">ecimens 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lity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llector (s)</w:t>
            </w:r>
          </w:p>
        </w:tc>
        <w:tc>
          <w:tcPr>
            <w:tcW w:w="12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t SSU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 IT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 LSU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ulbothrix apophysat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a Ric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ücking 16650b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78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481</w:t>
            </w:r>
          </w:p>
        </w:tc>
        <w:tc>
          <w:tcPr>
            <w:tcW w:w="904" w:type="dxa"/>
            <w:tcBorders/>
          </w:tcPr>
          <w:p>
            <w:pPr>
              <w:pStyle w:val="Heading1"/>
              <w:rPr/>
            </w:pPr>
            <w:r>
              <w:rPr/>
              <w:t>EU56267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. coronat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MAF-Lich 1398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78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482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71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. decurtat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MAF-Lich 1398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espo &amp; al. 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79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48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72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. goebelii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MAF 1398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bsch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79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484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73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12191" w:leader="none"/>
                <w:tab w:val="left" w:pos="13325" w:leader="none"/>
              </w:tabs>
              <w:ind w:right="-354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 meizospora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tabs>
                <w:tab w:val="clear" w:pos="708"/>
                <w:tab w:val="left" w:pos="12191" w:leader="none"/>
                <w:tab w:val="left" w:pos="13325" w:leader="none"/>
              </w:tabs>
              <w:ind w:left="3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GC 02-000786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708"/>
                <w:tab w:val="left" w:pos="12191" w:leader="none"/>
                <w:tab w:val="left" w:pos="13325" w:leader="none"/>
              </w:tabs>
              <w:ind w:left="3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tabs>
                <w:tab w:val="clear" w:pos="708"/>
                <w:tab w:val="left" w:pos="12191" w:leader="none"/>
                <w:tab w:val="left" w:pos="13325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vakar s.n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tabs>
                <w:tab w:val="clear" w:pos="708"/>
                <w:tab w:val="left" w:pos="12191" w:leader="none"/>
                <w:tab w:val="left" w:pos="13325" w:leader="none"/>
              </w:tabs>
              <w:ind w:left="3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2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06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78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tabs>
                <w:tab w:val="clear" w:pos="708"/>
                <w:tab w:val="left" w:pos="12191" w:leader="none"/>
                <w:tab w:val="left" w:pos="13325" w:leader="none"/>
              </w:tabs>
              <w:ind w:right="-354" w:hanging="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B. setschwanensis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tabs>
                <w:tab w:val="clear" w:pos="708"/>
                <w:tab w:val="left" w:pos="12191" w:leader="none"/>
                <w:tab w:val="left" w:pos="13325" w:leader="none"/>
              </w:tabs>
              <w:ind w:left="3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212</w:t>
            </w:r>
          </w:p>
        </w:tc>
        <w:tc>
          <w:tcPr>
            <w:tcW w:w="913" w:type="dxa"/>
            <w:tcBorders/>
          </w:tcPr>
          <w:p>
            <w:pPr>
              <w:pStyle w:val="Normal"/>
              <w:tabs>
                <w:tab w:val="clear" w:pos="708"/>
                <w:tab w:val="left" w:pos="12191" w:leader="none"/>
                <w:tab w:val="left" w:pos="13325" w:leader="none"/>
              </w:tabs>
              <w:ind w:left="33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tabs>
                <w:tab w:val="clear" w:pos="708"/>
                <w:tab w:val="left" w:pos="12191" w:leader="none"/>
                <w:tab w:val="left" w:pos="13325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et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tabs>
                <w:tab w:val="clear" w:pos="708"/>
                <w:tab w:val="left" w:pos="12191" w:leader="none"/>
                <w:tab w:val="left" w:pos="13325" w:leader="none"/>
              </w:tabs>
              <w:ind w:left="34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06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781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Canoparmeli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crozalsian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65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respo et al. 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9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71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31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etrelia chicita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ilippines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wingan CL 065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92362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980006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923658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olivetorum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S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din 627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92363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980007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923659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Everniastrum cirrhatum</w:t>
            </w:r>
            <w:r>
              <w:rPr>
                <w:sz w:val="16"/>
                <w:szCs w:val="16"/>
              </w:rPr>
              <w:t xml:space="preserve"> 1</w:t>
            </w:r>
          </w:p>
        </w:tc>
        <w:tc>
          <w:tcPr>
            <w:tcW w:w="1211" w:type="dxa"/>
            <w:tcBorders/>
          </w:tcPr>
          <w:p>
            <w:pPr>
              <w:pStyle w:val="Normal"/>
              <w:ind w:firstLine="72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a Ric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st 14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2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070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782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. cirrhatum 2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397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u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bsch 19342r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79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487</w:t>
            </w:r>
          </w:p>
        </w:tc>
        <w:tc>
          <w:tcPr>
            <w:tcW w:w="904" w:type="dxa"/>
            <w:tcBorders/>
          </w:tcPr>
          <w:p>
            <w:pPr>
              <w:pStyle w:val="Heading1"/>
              <w:rPr/>
            </w:pPr>
            <w:r>
              <w:rPr/>
              <w:t>EU562674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. lipidiferum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396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u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bsch 19309b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79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48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75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E. nepalens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GC 02-00092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vakar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2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071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783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. rhizodendroideum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AB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spacing w:lineRule="auto" w:line="36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troot 5566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79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489</w:t>
            </w:r>
          </w:p>
        </w:tc>
        <w:tc>
          <w:tcPr>
            <w:tcW w:w="904" w:type="dxa"/>
            <w:tcBorders/>
          </w:tcPr>
          <w:p>
            <w:pPr>
              <w:pStyle w:val="Heading1"/>
              <w:rPr/>
            </w:pPr>
            <w:r>
              <w:rPr/>
              <w:t>EU562676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. sorocheilum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37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Crespo, Blanco &amp; Argüell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79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490</w:t>
            </w:r>
          </w:p>
        </w:tc>
        <w:tc>
          <w:tcPr>
            <w:tcW w:w="904" w:type="dxa"/>
            <w:tcBorders/>
          </w:tcPr>
          <w:p>
            <w:pPr>
              <w:pStyle w:val="Heading1"/>
              <w:rPr/>
            </w:pPr>
            <w:r>
              <w:rPr/>
              <w:t>EU562677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. vexan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AB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Aptroot 5659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79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491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78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lavoparmeli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i/>
                <w:sz w:val="16"/>
                <w:szCs w:val="16"/>
              </w:rPr>
              <w:t>baltimorens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66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in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8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5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32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. caperat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604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35116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5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22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F. soredian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17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8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62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35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F. springtonens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F-Lich 1427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lix 3120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F02548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F042907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F042916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>Flavopunctelia flaventior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F-Lich 604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F35116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Y581060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Y578923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Hypotrachyna adduct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20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, Blanco &amp; Argüell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78527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785270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785263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booralens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 –Lich 1396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bsch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0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49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82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H. ciliat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18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, Blanco &amp; Argüell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78528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78527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785266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H. costaricen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2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sta Ric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in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78527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78526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785262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crenat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37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, Blanco &amp; Argüell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0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49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83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H. endochlor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17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pins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3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072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784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exsect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38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, Blanco &amp; Argüell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0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49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84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flexil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397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vakar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0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500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85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imbricatul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399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1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50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86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. immaculata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46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ouwhoff, Molina &amp; Elix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9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07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785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incognit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38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, Blanco &amp; Argüell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1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506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87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H. infirm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2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, Blanco &amp; Argüell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78527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785271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785264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koyaens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38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, Blanco &amp; Argüell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1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50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88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laevigat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17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at Brit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pins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3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074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786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neodissect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398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2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510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89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osseoalb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39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, Blanco &amp; Argüell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2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512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9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physcioid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MAF-Lich 1039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, Blanco &amp; Argüell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2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51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91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pseudosinuos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39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, Blanco &amp; Argüell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2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516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92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H. revolut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604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ya &amp; Ole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35116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07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787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rockii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396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u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bsch 19342l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3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524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93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scytophyll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MAF-Lich 1041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, Blanco &amp; Argüell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3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52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94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sinuos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17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ppins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3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076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788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H. tayloren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992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kswoth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29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61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24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aff. brevirhiz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37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, Blanco &amp; Argüell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0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494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79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aff. immaculat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41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, Blanco &amp; Argüell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1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50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8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aff. taylorens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40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ary Island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3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52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81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Karoowia saxeti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BL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wa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troot 5335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29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6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26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Melanelixia fuliginos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64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4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084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796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glabr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63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wksworth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0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64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27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M. subargentifer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AF-Lich 990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230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106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78928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subaurifer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AF-Lich 1021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Blanco &amp; Divakar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61115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611100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607812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elanohalea elegantul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2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Divakar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3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07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79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exasperat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6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4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08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795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M. exasperatul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AF-Lich 1021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61114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611090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607802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M. olivace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H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indland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Vitikainen 1619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61114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611091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607803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M. septentrional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H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Findland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hti 6089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61115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61109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607805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. subelegantul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A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slinger 1613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7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1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829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. subolivace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A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pt-BR"/>
              </w:rPr>
              <w:t>Esslinger 1655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pt-BR"/>
              </w:rPr>
              <w:t>AY61117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pt-BR"/>
              </w:rPr>
              <w:t>AY61112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pt-BR"/>
              </w:rPr>
              <w:t>AY607837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GB"/>
              </w:rPr>
              <w:t xml:space="preserve">M. </w:t>
            </w:r>
            <w:r>
              <w:rPr>
                <w:sz w:val="16"/>
                <w:szCs w:val="16"/>
                <w:lang w:val="en-GB"/>
              </w:rPr>
              <w:t>aff</w:t>
            </w:r>
            <w:r>
              <w:rPr>
                <w:i/>
                <w:sz w:val="16"/>
                <w:szCs w:val="16"/>
                <w:lang w:val="en-GB"/>
              </w:rPr>
              <w:t>. elegantul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DA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US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pt-BR"/>
              </w:rPr>
              <w:t>Esslinger 1655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pt-BR"/>
              </w:rPr>
              <w:t>AY61117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pt-BR"/>
              </w:rPr>
              <w:t>AY611116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pt-BR"/>
              </w:rPr>
              <w:t>AY60783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M.</w:t>
            </w:r>
            <w:r>
              <w:rPr>
                <w:sz w:val="16"/>
                <w:szCs w:val="16"/>
                <w:lang w:val="en-GB"/>
              </w:rPr>
              <w:t xml:space="preserve"> aff. </w:t>
            </w:r>
            <w:r>
              <w:rPr>
                <w:i/>
                <w:sz w:val="16"/>
                <w:szCs w:val="16"/>
                <w:lang w:val="en-GB"/>
              </w:rPr>
              <w:t>exasperat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AF-Lich 1022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lanc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Y61113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Y611082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Y607794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Myelochroa irrugan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20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6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0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815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M. metarevolut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20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5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02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814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fr-FR"/>
              </w:rPr>
              <w:t>Parmelaria subthomsonii</w:t>
            </w:r>
            <w:r>
              <w:rPr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LWG 20-7715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Ind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hatterjee &amp; Divakar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658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6564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4836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Parmelia discordan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AF-Lich 1023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United Kingdom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Hawksworth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DQ28784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3212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EF042918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 xml:space="preserve">P. pinnatifida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AF-Lich 727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Rus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en-GB"/>
              </w:rPr>
              <w:t>Schlensog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61116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03698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P. saxatili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AF-Lich 680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wede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en-GB"/>
              </w:rPr>
              <w:t>Ott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F35117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F350027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78947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serran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AF-Lich 975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respo &amp; Divakar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231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29510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78948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fr-FR"/>
              </w:rPr>
              <w:t>P. squarrosa</w:t>
            </w:r>
            <w:r>
              <w:rPr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AF-Lich 728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Japa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-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61116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03697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607816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fr-FR"/>
              </w:rPr>
              <w:t>P. sulcata</w:t>
            </w:r>
            <w:r>
              <w:rPr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605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ted kingdom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bley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2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8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49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rmelina carporrhizan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605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6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0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818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 pastillifer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605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9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04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817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tiliace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605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35117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84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5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armelinella wallichian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WG 20-7717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atterjee &amp; Divakar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6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06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819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armelinopsis  cryptochlor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MAF- 1039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, Blanco &amp; Argüell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Q28784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DQ27953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95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horrescen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991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ballal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2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8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51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P. minarum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AF-Lich 763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232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1086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78952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neodamazian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18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uwhoff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6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07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82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subfatiscen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687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uwhoff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35117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0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821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armeliopsis ambigu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ZU 4620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9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ambigu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hler 811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41082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ambigu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18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vakar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822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hyperopt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18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nc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6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1110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607823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armotrema cetratum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M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uguay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orio 942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9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76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47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crinitum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606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ugal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69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6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37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. fistulatum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M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uguay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sorio 942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70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57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2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haitiens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65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uwhoff, Molina &amp; Elix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29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5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18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hypoleucinum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63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9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67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39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perforatum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e 798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9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6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4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perlatum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696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ugal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8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66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38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pilosum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65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uguay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arabin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70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56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19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. pseudoreticulatum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65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60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7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49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eticulatum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606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ugal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Jones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35118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7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5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P. robustum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16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ugal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70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6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41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subcaperatum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 32428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ntvilas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70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57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29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subtinctorum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GC 02-00069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d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vakar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8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5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3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 xml:space="preserve">P. tinctorum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1016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ouwhoff, Molina &amp; Elix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9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70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42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unctelia borreri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991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ugal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2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8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54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pseudocoralloide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692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ouwhoff, Molina &amp; Elix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9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72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43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. rudect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66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in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9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7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44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subflav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x 4270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x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70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657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4846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P. subrudect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991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rtugal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2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8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55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anthoparmelia conspers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679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nco &amp; Cresp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35118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96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62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. crespoae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52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ouwhoff, Molina &amp; Elix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3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97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63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delisei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659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nco &amp; Cresp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70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6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31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digitiform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52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ouwhoff, Molina &amp; Elix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3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9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65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glabran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66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ouwhoff, Molina &amp; Elix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0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6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32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X. hueana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ZU 4651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mib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ule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2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90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56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</w:t>
            </w:r>
            <w:r>
              <w:rPr>
                <w:sz w:val="16"/>
                <w:szCs w:val="16"/>
              </w:rPr>
              <w:t xml:space="preserve"> isidio</w:t>
            </w:r>
            <w:r>
              <w:rPr>
                <w:i/>
                <w:sz w:val="16"/>
                <w:szCs w:val="16"/>
              </w:rPr>
              <w:t>vagan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995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Divakar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3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94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6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lithophil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690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ouwhoff, Molina &amp; Elix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70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77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41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. loxodes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07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1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76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4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fr-FR"/>
              </w:rPr>
              <w:t>X. mougeotii</w:t>
            </w:r>
            <w:r>
              <w:rPr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AF-Lich 991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Blanco &amp; Cresp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233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1100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78967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murin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9915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ouwhoff, Molina &amp; Elix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1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79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43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norcapnode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53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ouwhoff, Molina &amp; Elix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1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80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44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fr-FR"/>
              </w:rPr>
              <w:t>X. notata</w:t>
            </w:r>
            <w:r>
              <w:rPr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ANB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Elix 4264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233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1101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78968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pokornyi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990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vakar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70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7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39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fr-FR"/>
              </w:rPr>
              <w:t>X. protomatrae</w:t>
            </w:r>
            <w:r>
              <w:rPr>
                <w:sz w:val="16"/>
                <w:szCs w:val="16"/>
                <w:lang w:val="fr-FR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AF-Lich 6216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Blanco &amp; Cresp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233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1104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78972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pull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679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35116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71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. pull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nd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421433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pulloide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678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nco &amp; Cresp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0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037004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36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scotophyll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B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x 3065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1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81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45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semivirid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B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ix 3029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35115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5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21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Heading8"/>
              <w:rPr>
                <w:szCs w:val="16"/>
              </w:rPr>
            </w:pPr>
            <w:r>
              <w:rPr>
                <w:szCs w:val="16"/>
              </w:rPr>
              <w:t xml:space="preserve">X. stenophylla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MAF-Lich 991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respo &amp; al.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232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8109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AY578959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X. subincerta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494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ouwhoff, Molina &amp; Elix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1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73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37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subprolix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66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ouwhoff, Molina &amp; Elix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1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74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38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subspodochro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46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ouwhoff, Molina &amp; Elix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1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82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46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teget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523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ali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Louwhoff, Molina &amp; Elix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U56270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107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75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. tinctin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N-13862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limon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4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110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78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transvaalensis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9841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anco &amp; Crespo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3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09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61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X. verrucigera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9920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Molin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4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111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79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X. vicentei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-Lich 7248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spo &amp; Molin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234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81112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57898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snea antarctic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arctic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bsch 19029c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1657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16567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16569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. florid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PS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tsson 400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45714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13545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13546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. trachycarp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ent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bsch 19001a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1657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16570</w:t>
            </w:r>
          </w:p>
        </w:tc>
      </w:tr>
      <w:tr>
        <w:trPr/>
        <w:tc>
          <w:tcPr>
            <w:tcW w:w="1943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. trachycarpa</w:t>
            </w:r>
          </w:p>
        </w:tc>
        <w:tc>
          <w:tcPr>
            <w:tcW w:w="121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entina</w:t>
            </w:r>
          </w:p>
        </w:tc>
        <w:tc>
          <w:tcPr>
            <w:tcW w:w="13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rth &amp; Messuti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16568</w:t>
            </w:r>
          </w:p>
        </w:tc>
        <w:tc>
          <w:tcPr>
            <w:tcW w:w="90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>
      <w:pPr>
        <w:pStyle w:val="Normal"/>
        <w:rPr>
          <w:lang w:val="es-ES_tradnl"/>
        </w:rPr>
      </w:pPr>
      <w:r>
        <w:rPr>
          <w:lang w:val="es-ES_tradnl"/>
        </w:rPr>
      </w:r>
    </w:p>
    <w:p>
      <w:pPr>
        <w:pStyle w:val="Normal"/>
        <w:rPr>
          <w:lang w:val="es-ES_tradnl"/>
        </w:rPr>
      </w:pPr>
      <w:r>
        <w:rPr>
          <w:lang w:val="es-ES_tradnl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16"/>
      <w:szCs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uppressAutoHyphens w:val="true"/>
      <w:outlineLvl w:val="7"/>
    </w:pPr>
    <w:rPr>
      <w:i/>
      <w:sz w:val="16"/>
      <w:szCs w:val="20"/>
      <w:lang w:val="fr-FR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uppressAutoHyphens w:val="true"/>
    </w:pPr>
    <w:rPr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20:12:00Z</dcterms:created>
  <dc:creator>Your User Name</dc:creator>
  <dc:description/>
  <cp:keywords/>
  <dc:language>en-US</dc:language>
  <cp:lastModifiedBy>tlumbsch</cp:lastModifiedBy>
  <dcterms:modified xsi:type="dcterms:W3CDTF">2008-09-10T20:12:00Z</dcterms:modified>
  <cp:revision>2</cp:revision>
  <dc:subject/>
  <dc:title>Table XX</dc:title>
</cp:coreProperties>
</file>